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DFC02" w14:textId="77777777" w:rsidR="00905182" w:rsidRPr="00644813" w:rsidRDefault="00905182" w:rsidP="00905182">
      <w:pPr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3 </w:t>
      </w:r>
      <w:r w:rsidRPr="00883CA5">
        <w:rPr>
          <w:b/>
          <w:bCs/>
        </w:rPr>
        <w:t>Table</w:t>
      </w:r>
      <w:r w:rsidRPr="00644813">
        <w:rPr>
          <w:b/>
          <w:bCs/>
        </w:rPr>
        <w:t>. Univariate Analysis for Mortality in Renal Transplant Recipients on Prolonged Anticoagulation.</w:t>
      </w:r>
    </w:p>
    <w:p w14:paraId="5B89C153" w14:textId="77777777" w:rsidR="00905182" w:rsidRPr="00883CA5" w:rsidRDefault="00905182" w:rsidP="00905182"/>
    <w:tbl>
      <w:tblPr>
        <w:tblW w:w="6660" w:type="dxa"/>
        <w:tblLook w:val="04A0" w:firstRow="1" w:lastRow="0" w:firstColumn="1" w:lastColumn="0" w:noHBand="0" w:noVBand="1"/>
      </w:tblPr>
      <w:tblGrid>
        <w:gridCol w:w="2610"/>
        <w:gridCol w:w="2790"/>
        <w:gridCol w:w="1260"/>
      </w:tblGrid>
      <w:tr w:rsidR="00905182" w:rsidRPr="00883CA5" w14:paraId="0EFD29C6" w14:textId="77777777" w:rsidTr="009D75E8">
        <w:trPr>
          <w:trHeight w:val="28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7CDF" w14:textId="77777777" w:rsidR="00905182" w:rsidRPr="00883CA5" w:rsidRDefault="00905182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4A2F" w14:textId="77777777" w:rsidR="00905182" w:rsidRPr="00883CA5" w:rsidRDefault="00905182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B861" w14:textId="77777777" w:rsidR="00905182" w:rsidRPr="00883CA5" w:rsidRDefault="00905182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05182" w:rsidRPr="00883CA5" w14:paraId="11343FCB" w14:textId="77777777" w:rsidTr="009D75E8">
        <w:trPr>
          <w:trHeight w:val="282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83DD0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DOAC (vs. Warfarin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826D6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41 (0.82, 2.4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6A427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21</w:t>
            </w:r>
          </w:p>
        </w:tc>
      </w:tr>
      <w:tr w:rsidR="00905182" w:rsidRPr="00883CA5" w14:paraId="7F4670C6" w14:textId="77777777" w:rsidTr="009D75E8">
        <w:trPr>
          <w:trHeight w:val="282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C7FF723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Age (one year increase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438A984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06 (1.03, 1.0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CC28CF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905182" w:rsidRPr="00883CA5" w14:paraId="1030D1D6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  <w:hideMark/>
          </w:tcPr>
          <w:p w14:paraId="4C616B7E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Female Gender (vs. Male)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center"/>
            <w:hideMark/>
          </w:tcPr>
          <w:p w14:paraId="50659B83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23 (0.74, 2.05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50BC927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 w:rsidR="00905182" w:rsidRPr="00883CA5" w14:paraId="47E8B36E" w14:textId="77777777" w:rsidTr="009D75E8">
        <w:trPr>
          <w:trHeight w:val="282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BEEAB1A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26CC4D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2.33 (1.39, 3.9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78873B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905182" w:rsidRPr="00883CA5" w14:paraId="26B2E84E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  <w:hideMark/>
          </w:tcPr>
          <w:p w14:paraId="45386A5D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Cardiac Disease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center"/>
            <w:hideMark/>
          </w:tcPr>
          <w:p w14:paraId="20553EBD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06 (0.54, 2.10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0154A10C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86</w:t>
            </w:r>
          </w:p>
        </w:tc>
      </w:tr>
      <w:tr w:rsidR="00905182" w:rsidRPr="00DA2BDF" w14:paraId="59023E74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</w:tcPr>
          <w:p w14:paraId="3886D2DA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Vascular Disease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center"/>
          </w:tcPr>
          <w:p w14:paraId="2753C45C" w14:textId="77777777" w:rsidR="00905182" w:rsidRPr="00D25333" w:rsidRDefault="00905182" w:rsidP="009D75E8">
            <w:pPr>
              <w:jc w:val="center"/>
              <w:rPr>
                <w:color w:val="000000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45 (0.53, 4.00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</w:tcPr>
          <w:p w14:paraId="53A0C068" w14:textId="77777777" w:rsidR="00905182" w:rsidRPr="00D25333" w:rsidRDefault="00905182" w:rsidP="009D75E8">
            <w:pPr>
              <w:jc w:val="center"/>
              <w:rPr>
                <w:color w:val="000000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47</w:t>
            </w:r>
          </w:p>
        </w:tc>
      </w:tr>
      <w:tr w:rsidR="00905182" w:rsidRPr="00883CA5" w14:paraId="780CBB91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  <w:hideMark/>
          </w:tcPr>
          <w:p w14:paraId="4622DED4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Active or Former Smoker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center"/>
            <w:hideMark/>
          </w:tcPr>
          <w:p w14:paraId="42CB3A11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30 (0.11, 0.84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097F69DB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02</w:t>
            </w:r>
          </w:p>
        </w:tc>
      </w:tr>
      <w:tr w:rsidR="00905182" w:rsidRPr="00883CA5" w14:paraId="67B99B63" w14:textId="77777777" w:rsidTr="009D75E8">
        <w:trPr>
          <w:trHeight w:val="282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B848EAF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Atrial Fibrill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627D5B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65 (0.81, 3.3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6FE53A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16</w:t>
            </w:r>
          </w:p>
        </w:tc>
      </w:tr>
      <w:tr w:rsidR="00905182" w:rsidRPr="00883CA5" w14:paraId="168458C7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  <w:hideMark/>
          </w:tcPr>
          <w:p w14:paraId="568B2371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Aspirin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center"/>
            <w:hideMark/>
          </w:tcPr>
          <w:p w14:paraId="32DB9745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23 (0.73, 2.08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2D46F727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 w:rsidR="00905182" w:rsidRPr="00883CA5" w14:paraId="21CA3103" w14:textId="77777777" w:rsidTr="009D75E8">
        <w:trPr>
          <w:trHeight w:val="282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9A50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6 week Creatinine</w:t>
            </w:r>
          </w:p>
          <w:p w14:paraId="5882EEF7" w14:textId="77777777" w:rsidR="00905182" w:rsidRPr="00DA2BDF" w:rsidRDefault="00905182" w:rsidP="009D75E8">
            <w:pPr>
              <w:rPr>
                <w:color w:val="000000" w:themeColor="text1"/>
                <w:sz w:val="22"/>
                <w:szCs w:val="22"/>
              </w:rPr>
            </w:pPr>
            <w:r w:rsidRPr="00DA2BDF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>
              <w:rPr>
                <w:color w:val="000000" w:themeColor="text1"/>
                <w:sz w:val="22"/>
                <w:szCs w:val="22"/>
              </w:rPr>
              <w:t>per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 xml:space="preserve"> 1.0</w:t>
            </w:r>
            <w:r w:rsidRPr="00DA2BDF">
              <w:rPr>
                <w:color w:val="000000" w:themeColor="text1"/>
                <w:sz w:val="22"/>
                <w:szCs w:val="22"/>
              </w:rPr>
              <w:t xml:space="preserve"> mg/dL increase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55F8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31 (1.15, 1.5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D593" w14:textId="77777777" w:rsidR="00905182" w:rsidRPr="00DA2BDF" w:rsidRDefault="00905182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</w:tbl>
    <w:p w14:paraId="64C6F3F0" w14:textId="77777777" w:rsidR="00905182" w:rsidRPr="00883CA5" w:rsidRDefault="00905182" w:rsidP="00905182"/>
    <w:p w14:paraId="3F8932B4" w14:textId="77777777" w:rsidR="00905182" w:rsidRPr="00883CA5" w:rsidRDefault="00905182" w:rsidP="00905182">
      <w:pPr>
        <w:spacing w:line="480" w:lineRule="auto"/>
      </w:pPr>
      <w:r w:rsidRPr="00883CA5">
        <w:t xml:space="preserve">Cardiac disease includes coronary artery disease and congestive heart failure. </w:t>
      </w:r>
      <w:r>
        <w:t xml:space="preserve">Vascular disease includes peripheral arterial disease and ischemic stroke. </w:t>
      </w:r>
    </w:p>
    <w:p w14:paraId="30743D6B" w14:textId="0D6AE82E" w:rsidR="00260A1F" w:rsidRDefault="00905182" w:rsidP="00905182">
      <w:r w:rsidRPr="00883CA5">
        <w:t>Missing creatinine data: n=18 for NOAC, n =19 for warfarin</w:t>
      </w:r>
    </w:p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182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05182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8AF29"/>
  <w15:chartTrackingRefBased/>
  <w15:docId w15:val="{0AF18816-061A-804C-9FB0-E67B0CF1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1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19:00Z</dcterms:created>
  <dcterms:modified xsi:type="dcterms:W3CDTF">2023-05-04T01:19:00Z</dcterms:modified>
</cp:coreProperties>
</file>